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B938C" w14:textId="77777777" w:rsidR="00826D56" w:rsidRDefault="00826D56" w:rsidP="00826D56">
      <w:pPr>
        <w:spacing w:after="0" w:line="240" w:lineRule="auto"/>
        <w:contextualSpacing/>
        <w:rPr>
          <w:sz w:val="20"/>
          <w:szCs w:val="20"/>
          <w:lang w:val="en-GB"/>
        </w:rPr>
      </w:pPr>
      <w:r w:rsidRPr="0039653A">
        <w:rPr>
          <w:b/>
          <w:sz w:val="20"/>
          <w:szCs w:val="20"/>
          <w:lang w:val="en-GB"/>
        </w:rPr>
        <w:t>Supplementary Table 1.</w:t>
      </w:r>
      <w:r w:rsidRPr="0039653A">
        <w:rPr>
          <w:sz w:val="20"/>
          <w:szCs w:val="20"/>
          <w:lang w:val="en-GB"/>
        </w:rPr>
        <w:t xml:space="preserve"> An overview of biological sample analyses’ methods. The Tromsø Study 2015-2016.</w:t>
      </w:r>
    </w:p>
    <w:p w14:paraId="54582A9D" w14:textId="77777777" w:rsidR="00826D56" w:rsidRPr="0039653A" w:rsidRDefault="00826D56" w:rsidP="00826D56">
      <w:pPr>
        <w:spacing w:after="0" w:line="240" w:lineRule="auto"/>
        <w:contextualSpacing/>
        <w:rPr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1375"/>
        <w:gridCol w:w="802"/>
        <w:gridCol w:w="1689"/>
        <w:gridCol w:w="2389"/>
        <w:gridCol w:w="1824"/>
      </w:tblGrid>
      <w:tr w:rsidR="00826D56" w:rsidRPr="0039653A" w14:paraId="2A234DA0" w14:textId="77777777" w:rsidTr="004273D3">
        <w:trPr>
          <w:trHeight w:val="2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67B12F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lang w:val="en-US"/>
              </w:rPr>
              <w:t>Material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054459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lang w:val="en-US"/>
              </w:rPr>
              <w:t>Analysi</w:t>
            </w:r>
            <w:proofErr w:type="spellEnd"/>
            <w:r w:rsidRPr="00D67B49">
              <w:rPr>
                <w:rFonts w:asciiTheme="minorHAnsi" w:hAnsiTheme="minorHAnsi" w:cstheme="minorHAnsi"/>
                <w:bCs/>
              </w:rPr>
              <w:t>s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1BCFDE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</w:rPr>
            </w:pPr>
            <w:r w:rsidRPr="00D67B49">
              <w:rPr>
                <w:rFonts w:asciiTheme="minorHAnsi" w:hAnsiTheme="minorHAnsi" w:cstheme="minorHAnsi"/>
                <w:bCs/>
              </w:rPr>
              <w:t>N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0240B4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</w:rPr>
            </w:pPr>
            <w:r w:rsidRPr="00D67B49">
              <w:rPr>
                <w:rFonts w:asciiTheme="minorHAnsi" w:hAnsiTheme="minorHAnsi" w:cstheme="minorHAnsi"/>
                <w:bCs/>
              </w:rPr>
              <w:t>Instrument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79170D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</w:rPr>
            </w:pPr>
            <w:r w:rsidRPr="00D67B49">
              <w:rPr>
                <w:rFonts w:asciiTheme="minorHAnsi" w:hAnsiTheme="minorHAnsi" w:cstheme="minorHAnsi"/>
                <w:bCs/>
              </w:rPr>
              <w:t>Method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62983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</w:rPr>
            </w:pPr>
            <w:r w:rsidRPr="00D67B49">
              <w:rPr>
                <w:rFonts w:asciiTheme="minorHAnsi" w:hAnsiTheme="minorHAnsi" w:cstheme="minorHAnsi"/>
                <w:bCs/>
              </w:rPr>
              <w:t>CVA</w:t>
            </w:r>
          </w:p>
        </w:tc>
      </w:tr>
      <w:tr w:rsidR="00826D56" w:rsidRPr="0039653A" w14:paraId="02D4A6B0" w14:textId="77777777" w:rsidTr="004273D3">
        <w:trPr>
          <w:trHeight w:val="200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65AE18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</w:rPr>
            </w:pPr>
            <w:r w:rsidRPr="00D67B49">
              <w:rPr>
                <w:rFonts w:asciiTheme="minorHAnsi" w:hAnsiTheme="minorHAnsi" w:cstheme="minorHAnsi"/>
                <w:bCs/>
                <w:lang w:val="en-US"/>
              </w:rPr>
              <w:t>Visit1</w:t>
            </w:r>
          </w:p>
        </w:tc>
      </w:tr>
      <w:tr w:rsidR="00826D56" w:rsidRPr="0039653A" w14:paraId="02408558" w14:textId="77777777" w:rsidTr="004273D3">
        <w:trPr>
          <w:trHeight w:val="21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0B6ADB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0F20E3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odium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6D8053" w14:textId="77777777" w:rsidR="00826D56" w:rsidRPr="00D67B49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92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E0E485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bas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4AB792A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Ion-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lective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electrode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,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indir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.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541899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% at 141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mmol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2E4184DC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839B2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A0208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Potassium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CEFB9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20,96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581C5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bas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03C2E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Ion-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lective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electrode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,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indir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193D7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% at 4.2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mmol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24F0E820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2B906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0F17F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hlorid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D7890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9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72E04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bas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D131D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Ion-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lective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electrode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,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indir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31A32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="Calibri" w:hAnsi="Calibri" w:cs="Calibri"/>
                <w:bCs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="Calibri" w:hAnsi="Calibri" w:cs="Calibri"/>
                <w:bCs/>
                <w:sz w:val="18"/>
                <w:szCs w:val="18"/>
              </w:rPr>
              <w:t xml:space="preserve">% at 102 </w:t>
            </w:r>
            <w:proofErr w:type="spellStart"/>
            <w:r w:rsidRPr="00D67B49">
              <w:rPr>
                <w:rFonts w:ascii="Calibri" w:hAnsi="Calibri" w:cs="Calibri"/>
                <w:bCs/>
                <w:sz w:val="18"/>
                <w:szCs w:val="18"/>
              </w:rPr>
              <w:t>mmol</w:t>
            </w:r>
            <w:proofErr w:type="spellEnd"/>
            <w:r w:rsidRPr="00D67B49">
              <w:rPr>
                <w:rFonts w:ascii="Calibri" w:hAnsi="Calibri" w:cs="Calibr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71AA5629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5E61F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A0C95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alciu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15106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3,51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E230E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bas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3B2B1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lor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B0BA4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1.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% at 2.32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mmol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5016BBED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85CF4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2D26E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Albumi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FC557" w14:textId="77777777" w:rsidR="00826D56" w:rsidRPr="00D67B49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3,51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26C5B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bas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3990E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lorimetric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endpoint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37831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1.6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% at 43 g/L</w:t>
            </w:r>
          </w:p>
        </w:tc>
      </w:tr>
      <w:tr w:rsidR="00826D56" w:rsidRPr="0039653A" w14:paraId="61D3B6EE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461EB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D40A6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reatinin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5F6B3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9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5F510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bas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6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73DF5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Enzymatic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lor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09CFE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1.75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% at 73 µmol/L</w:t>
            </w:r>
          </w:p>
        </w:tc>
      </w:tr>
      <w:tr w:rsidR="00826D56" w:rsidRPr="0039653A" w14:paraId="47050D42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DAFA4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7DEA1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K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474DF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6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45333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bas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88A3F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Photo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C47A4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1.5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% at 134 U/L</w:t>
            </w:r>
          </w:p>
        </w:tc>
      </w:tr>
      <w:tr w:rsidR="00826D56" w:rsidRPr="0039653A" w14:paraId="3F01BF7A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A7D09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B96DE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hsCRP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778E5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5D684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bas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339F5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Immunturbid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321B9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3.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% at 0.7 mg/L</w:t>
            </w:r>
          </w:p>
        </w:tc>
      </w:tr>
      <w:tr w:rsidR="00826D56" w:rsidRPr="0039653A" w14:paraId="0C4746B8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B7C2B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75716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-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4BC30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44512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Cobas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A8FE4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Enzymatic colorimetric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EFB30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% at 5.0 mmol/L</w:t>
            </w:r>
          </w:p>
        </w:tc>
      </w:tr>
      <w:tr w:rsidR="00826D56" w:rsidRPr="0039653A" w14:paraId="0C069FE0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0B200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96378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LDL-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9D8A6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7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91B11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Cobas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02EF3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Hom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en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zymatic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lor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5D69A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1.5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% at 3.0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mmol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698493DB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00440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00E13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HDL-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8CE70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468DE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bas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7DFBF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Hom.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enzymatic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lor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F66B9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1.6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% at 1.5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mmol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46BD34ED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931CC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80E8A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Triglycerides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29D27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38C8D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bas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3DD95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lor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8673B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1.7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% at 1.4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mmol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535254D9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4308D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783DD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Glucos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A8BAD" w14:textId="77777777" w:rsidR="00826D56" w:rsidRPr="00D67B49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9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D563F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Cobas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28607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UV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hexokinas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C9DE5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% at 5.4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mmol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468EC662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DEFF0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A7B45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Vitamin D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7B892" w14:textId="77777777" w:rsidR="00826D56" w:rsidRPr="00D67B49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2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07CD9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Xevo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TQ-S/Water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2796F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LC-MS/M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960AF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12.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% at 97.3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nmol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37FAE451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D68E7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E54D1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Vitamin D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882CF" w14:textId="77777777" w:rsidR="00826D56" w:rsidRPr="00D67B49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92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F1179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Xevo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TQ-S/Water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E135F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LC-MS/M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9D0C5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8.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% at 96.3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nmol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5856F051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5CD98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D15B6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PT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6CA9F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,76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817FE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Cobas 6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D4A22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ECLIA, sandwich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1D28B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3.9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% at 4.1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pmol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0127CFB1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E3AC1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0C419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HbA1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FBF95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81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5A26D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Tosoh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G8/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Alere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50DA2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HPLC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8D81F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0.87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% at 5.0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%</w:t>
            </w:r>
          </w:p>
        </w:tc>
      </w:tr>
      <w:tr w:rsidR="00826D56" w:rsidRPr="0039653A" w14:paraId="47A5912E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77624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C2FCE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Hemoglobi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2A011" w14:textId="77777777" w:rsidR="00826D56" w:rsidRPr="00D67B49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86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388C9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ysmex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XN/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ysmex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37457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Photometri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307F7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&lt;3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%</w:t>
            </w:r>
          </w:p>
        </w:tc>
      </w:tr>
      <w:tr w:rsidR="00826D56" w:rsidRPr="0039653A" w14:paraId="570BABDC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F74B1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C821F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Hematokrit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88E3D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86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5B617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ysmex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XN/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ysmex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77AD5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Impedance, hydro. focus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FF521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&lt;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%</w:t>
            </w:r>
          </w:p>
        </w:tc>
      </w:tr>
      <w:tr w:rsidR="00826D56" w:rsidRPr="0039653A" w14:paraId="03CFE7E0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CEB96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6E36F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Trombocytes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00299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84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708949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ysmex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XN/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ysmex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FB054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Impedance, hydro. focus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C5545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&lt;6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%</w:t>
            </w:r>
          </w:p>
        </w:tc>
      </w:tr>
      <w:tr w:rsidR="00826D56" w:rsidRPr="0039653A" w14:paraId="7E2E4B93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F2B81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4D75F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RB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71361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20,86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F4F19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ysmex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XN/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ysmex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A4A46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Impedance, hydro. focus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03141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&lt;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%</w:t>
            </w:r>
          </w:p>
        </w:tc>
      </w:tr>
      <w:tr w:rsidR="00826D56" w:rsidRPr="0039653A" w14:paraId="0D5E6170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632BF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5BC66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WB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98E4B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86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482AD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Sysmex XN/Sysmex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5FFDE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FFC with half led lase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5A16B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&lt;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%</w:t>
            </w:r>
          </w:p>
        </w:tc>
      </w:tr>
      <w:tr w:rsidR="00826D56" w:rsidRPr="0039653A" w14:paraId="51A29A70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CB7D0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49441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MCHC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87ED2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86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605C4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Sysmex XN/Sysmex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83B58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Estimated valu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984A5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&lt;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%</w:t>
            </w:r>
          </w:p>
        </w:tc>
      </w:tr>
      <w:tr w:rsidR="00826D56" w:rsidRPr="0039653A" w14:paraId="226B3AAB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B9520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4CFAE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MC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024FE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86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81BDC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Sysmex XN/Sysmex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19CDD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Estimated valu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BB13C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&lt;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%</w:t>
            </w:r>
          </w:p>
        </w:tc>
      </w:tr>
      <w:tr w:rsidR="00826D56" w:rsidRPr="0039653A" w14:paraId="5D89132B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66CDE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B43B6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RDW-CV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16665" w14:textId="77777777" w:rsidR="00826D56" w:rsidRPr="00D67B49" w:rsidRDefault="00826D56" w:rsidP="004273D3">
            <w:pPr>
              <w:contextualSpacing/>
              <w:jc w:val="right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86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22342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ysmex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XN/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Sysmex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F6A66" w14:textId="77777777" w:rsidR="00826D56" w:rsidRPr="00D67B49" w:rsidRDefault="00826D56" w:rsidP="004273D3">
            <w:pPr>
              <w:contextualSpacing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Estimated valu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1B993" w14:textId="77777777" w:rsidR="00826D56" w:rsidRPr="00D67B49" w:rsidRDefault="00826D56" w:rsidP="004273D3">
            <w:pPr>
              <w:contextualSpacing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&lt;3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%</w:t>
            </w:r>
          </w:p>
        </w:tc>
      </w:tr>
      <w:tr w:rsidR="00826D56" w:rsidRPr="0039653A" w14:paraId="3816446D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13F7F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DD40A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MPV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C427F" w14:textId="77777777" w:rsidR="00826D56" w:rsidRPr="00D67B49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83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FEB30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Sysmex XN/Sysmex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E5D63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Estimated</w:t>
            </w:r>
            <w:proofErr w:type="spellEnd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18DB5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&lt;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%</w:t>
            </w:r>
          </w:p>
        </w:tc>
      </w:tr>
      <w:tr w:rsidR="00826D56" w:rsidRPr="0039653A" w14:paraId="38530FEE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BE430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DD010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MCV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3F2B8" w14:textId="77777777" w:rsidR="00826D56" w:rsidRPr="00D67B49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,86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34EE3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Sysmex XN/Sysmex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656B2" w14:textId="77777777" w:rsidR="00826D56" w:rsidRPr="00D67B49" w:rsidRDefault="00826D56" w:rsidP="004273D3">
            <w:pPr>
              <w:contextualSpacing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Estimated valu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8CAA6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&lt;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67B49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%</w:t>
            </w:r>
          </w:p>
        </w:tc>
      </w:tr>
      <w:tr w:rsidR="00826D56" w:rsidRPr="0039653A" w14:paraId="6CA28ABE" w14:textId="77777777" w:rsidTr="004273D3">
        <w:trPr>
          <w:trHeight w:val="200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96FE31" w14:textId="77777777" w:rsidR="00826D56" w:rsidRPr="00D67B49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</w:rPr>
            </w:pPr>
            <w:r w:rsidRPr="00D67B49">
              <w:rPr>
                <w:rFonts w:asciiTheme="minorHAnsi" w:hAnsiTheme="minorHAnsi" w:cstheme="minorHAnsi"/>
                <w:bCs/>
                <w:lang w:val="en-US"/>
              </w:rPr>
              <w:t>Visit2</w:t>
            </w:r>
          </w:p>
        </w:tc>
      </w:tr>
      <w:tr w:rsidR="00826D56" w:rsidRPr="0039653A" w14:paraId="7779860B" w14:textId="77777777" w:rsidTr="004273D3">
        <w:trPr>
          <w:trHeight w:val="2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B19F46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rum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380AD5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odium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047560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,330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17E892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bas 8000/Roche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421D40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on-selective electrode,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dir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6915E3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% at 141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mmol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</w:tr>
      <w:tr w:rsidR="00826D56" w:rsidRPr="0039653A" w14:paraId="2DB37BF6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8595F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95147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Potassium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FDA5F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8,31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95696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B9DCB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Ion-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lective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electrode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indir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164C4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% at 4.2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mmol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</w:tr>
      <w:tr w:rsidR="00826D56" w:rsidRPr="0039653A" w14:paraId="2F2EFE25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74E27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E1A72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hlorid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92695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,33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A118C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01C86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Ion-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lective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electrode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indir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31379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highlight w:val="yellow"/>
              </w:rPr>
            </w:pPr>
            <w:r w:rsidRPr="0039653A">
              <w:rPr>
                <w:rFonts w:ascii="Calibri" w:hAnsi="Calibri" w:cs="Calibri"/>
                <w:bCs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r w:rsidRPr="0039653A">
              <w:rPr>
                <w:rFonts w:ascii="Calibri" w:hAnsi="Calibri" w:cs="Calibri"/>
                <w:bCs/>
                <w:sz w:val="18"/>
                <w:szCs w:val="18"/>
              </w:rPr>
              <w:t xml:space="preserve">% at 102 </w:t>
            </w:r>
            <w:proofErr w:type="spellStart"/>
            <w:r w:rsidRPr="0039653A">
              <w:rPr>
                <w:rFonts w:ascii="Calibri" w:hAnsi="Calibri" w:cs="Calibri"/>
                <w:bCs/>
                <w:sz w:val="18"/>
                <w:szCs w:val="18"/>
              </w:rPr>
              <w:t>mmol</w:t>
            </w:r>
            <w:proofErr w:type="spellEnd"/>
            <w:r w:rsidRPr="0039653A">
              <w:rPr>
                <w:rFonts w:ascii="Calibri" w:hAnsi="Calibri" w:cs="Calibr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4B6B9946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8AE94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E3523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Glucos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96399" w14:textId="77777777" w:rsidR="00826D56" w:rsidRPr="0039653A" w:rsidRDefault="00826D56" w:rsidP="004273D3">
            <w:pPr>
              <w:contextualSpacing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,33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E9D01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A0096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UV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hexokinas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55070" w14:textId="77777777" w:rsidR="00826D56" w:rsidRPr="0039653A" w:rsidRDefault="00826D56" w:rsidP="004273D3">
            <w:pPr>
              <w:contextualSpacing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% at 5.4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mmol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</w:tr>
      <w:tr w:rsidR="00826D56" w:rsidRPr="0039653A" w14:paraId="58BAD865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4024B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8FEB8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reatini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09BE8" w14:textId="77777777" w:rsidR="00826D56" w:rsidRPr="0039653A" w:rsidRDefault="00826D56" w:rsidP="004273D3">
            <w:pPr>
              <w:contextualSpacing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,3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9DC91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6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F4C84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Enzymatic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lor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73360" w14:textId="77777777" w:rsidR="00826D56" w:rsidRPr="0039653A" w:rsidRDefault="00826D56" w:rsidP="004273D3">
            <w:pPr>
              <w:contextualSpacing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1.7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% at 73 µmol/L</w:t>
            </w:r>
          </w:p>
        </w:tc>
      </w:tr>
      <w:tr w:rsidR="00826D56" w:rsidRPr="0039653A" w14:paraId="49548D16" w14:textId="77777777" w:rsidTr="004273D3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C7176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97C61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ystatin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57E23" w14:textId="77777777" w:rsidR="00826D56" w:rsidRPr="0039653A" w:rsidRDefault="00826D56" w:rsidP="004273D3">
            <w:pPr>
              <w:contextualSpacing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,33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4E9F1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FABAD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Immunturbid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9DF9E" w14:textId="77777777" w:rsidR="00826D56" w:rsidRPr="0039653A" w:rsidRDefault="00826D56" w:rsidP="004273D3">
            <w:pPr>
              <w:contextualSpacing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% at 0.78 mg/L</w:t>
            </w:r>
          </w:p>
        </w:tc>
      </w:tr>
      <w:tr w:rsidR="00826D56" w:rsidRPr="0039653A" w14:paraId="7C5C027C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552EB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AD79E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Uric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aci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E7E80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,33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7AD86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8A9ED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Enzymatic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lor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B9E13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1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% at 287 µmol/L</w:t>
            </w:r>
          </w:p>
        </w:tc>
      </w:tr>
      <w:tr w:rsidR="00826D56" w:rsidRPr="0039653A" w14:paraId="7FF8531A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8491A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9669A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hsCRP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1FB09" w14:textId="77777777" w:rsidR="00826D56" w:rsidRPr="0039653A" w:rsidRDefault="00826D56" w:rsidP="004273D3">
            <w:pPr>
              <w:contextualSpacing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2,08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860FC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D7FC9" w14:textId="77777777" w:rsidR="00826D56" w:rsidRPr="0039653A" w:rsidRDefault="00826D56" w:rsidP="004273D3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Immunturbid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C0C80" w14:textId="77777777" w:rsidR="00826D56" w:rsidRPr="0039653A" w:rsidRDefault="00826D56" w:rsidP="004273D3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% at 0.78 mg/L</w:t>
            </w:r>
          </w:p>
        </w:tc>
      </w:tr>
      <w:tr w:rsidR="00826D56" w:rsidRPr="0039653A" w14:paraId="31559C8B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90D05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56D55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NT-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proBNP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01ABD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2,11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E9BB9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90AF4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CLIA, sandwich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6317E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3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% at 195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pg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mL</w:t>
            </w:r>
            <w:proofErr w:type="spellEnd"/>
          </w:p>
        </w:tc>
      </w:tr>
      <w:tr w:rsidR="00826D56" w:rsidRPr="0039653A" w14:paraId="4058FB21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35E4F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r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5C00F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Troponin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-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5E49B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2,12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FCA07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63F78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ECLIA, sandwich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DAFAA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4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% at 18 ng/L </w:t>
            </w:r>
          </w:p>
        </w:tc>
      </w:tr>
      <w:tr w:rsidR="00826D56" w:rsidRPr="0039653A" w14:paraId="2FC02F82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6E9E5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Bloo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7C5EB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 WBC diff 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0860A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34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2F3EB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ysmex XN/Sysmex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44062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FC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6CA6A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4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%</w:t>
            </w:r>
          </w:p>
        </w:tc>
      </w:tr>
      <w:tr w:rsidR="00826D56" w:rsidRPr="0039653A" w14:paraId="0A64539F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B5063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7CEB7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odiu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219EB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7,8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94B9A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bas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616E9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on-selective electrode,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dir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99274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at 141 mmol/L</w:t>
            </w:r>
          </w:p>
        </w:tc>
      </w:tr>
      <w:tr w:rsidR="00826D56" w:rsidRPr="0039653A" w14:paraId="4D49BF6B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8BF52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08E59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tassiu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1B2D6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,8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6B905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bas 80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4E9A1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Ion-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lective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electrode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indir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3A625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% at 31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mmol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</w:tr>
      <w:tr w:rsidR="00826D56" w:rsidRPr="0039653A" w14:paraId="1B3A87EF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14DE1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Urin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57AB1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hlorid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0BCDB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7,8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9EE41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62580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Ion-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selective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electrode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indir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9A34E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2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% at 81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mmol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</w:tr>
      <w:tr w:rsidR="00826D56" w:rsidRPr="0039653A" w14:paraId="2B0E1E17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D8FD4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r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3793D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bumi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F0AB7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8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ADFC7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bas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7B235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lorimetric endpoin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C57B9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6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% at 62 mg/L</w:t>
            </w:r>
          </w:p>
        </w:tc>
      </w:tr>
      <w:tr w:rsidR="00826D56" w:rsidRPr="0039653A" w14:paraId="439117F9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50F94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r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37595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eatinin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2C6A6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8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B88F9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29AEA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Enzymatic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lor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DD068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2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% at 5.7 </w:t>
            </w: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mmol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</w:tr>
      <w:tr w:rsidR="00826D56" w:rsidRPr="0039653A" w14:paraId="351DBE9C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17E67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Urin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B122E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Ure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5439B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7,8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F636E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64FCB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Kinetic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UV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020F8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9653A">
              <w:rPr>
                <w:rFonts w:asciiTheme="minorHAnsi" w:hAnsiTheme="minorHAnsi" w:cstheme="minorHAnsi"/>
                <w:bCs/>
                <w:sz w:val="18"/>
                <w:szCs w:val="18"/>
              </w:rPr>
              <w:t>2.5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% at 262 </w:t>
            </w:r>
            <w:proofErr w:type="spellStart"/>
            <w:r w:rsidRPr="0039653A">
              <w:rPr>
                <w:rFonts w:asciiTheme="minorHAnsi" w:hAnsiTheme="minorHAnsi" w:cstheme="minorHAnsi"/>
                <w:bCs/>
                <w:sz w:val="18"/>
                <w:szCs w:val="18"/>
              </w:rPr>
              <w:t>mmol</w:t>
            </w:r>
            <w:proofErr w:type="spellEnd"/>
            <w:r w:rsidRPr="0039653A">
              <w:rPr>
                <w:rFonts w:asciiTheme="minorHAnsi" w:hAnsiTheme="minorHAnsi" w:cstheme="minorHAnsi"/>
                <w:bCs/>
                <w:sz w:val="18"/>
                <w:szCs w:val="18"/>
              </w:rPr>
              <w:t>/L</w:t>
            </w:r>
          </w:p>
        </w:tc>
      </w:tr>
      <w:tr w:rsidR="00826D56" w:rsidRPr="0039653A" w14:paraId="698B2365" w14:textId="77777777" w:rsidTr="004273D3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262B75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Urin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5DF79A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NAG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F0AF73" w14:textId="77777777" w:rsidR="00826D56" w:rsidRPr="0039653A" w:rsidRDefault="00826D56" w:rsidP="004273D3">
            <w:pPr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7,82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87CD2E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bas</w:t>
            </w:r>
            <w:proofErr w:type="spellEnd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 xml:space="preserve"> 8000/Roche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D74809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Colorimetri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F35185" w14:textId="77777777" w:rsidR="00826D56" w:rsidRPr="0039653A" w:rsidRDefault="00826D56" w:rsidP="004273D3">
            <w:pPr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2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9653A">
              <w:rPr>
                <w:rFonts w:asciiTheme="minorHAnsi" w:hAnsiTheme="minorHAnsi" w:cstheme="minorHAnsi"/>
                <w:sz w:val="18"/>
                <w:szCs w:val="18"/>
              </w:rPr>
              <w:t>% at 43 U/L</w:t>
            </w:r>
          </w:p>
        </w:tc>
      </w:tr>
      <w:tr w:rsidR="00826D56" w:rsidRPr="00826D56" w14:paraId="5407C931" w14:textId="77777777" w:rsidTr="004273D3">
        <w:trPr>
          <w:trHeight w:val="200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D9CFDB" w14:textId="77777777" w:rsidR="00826D56" w:rsidRPr="0039653A" w:rsidRDefault="00826D56" w:rsidP="004273D3">
            <w:pPr>
              <w:contextualSpacing/>
              <w:rPr>
                <w:rFonts w:asciiTheme="minorHAnsi" w:hAnsiTheme="minorHAnsi" w:cstheme="minorHAnsi"/>
                <w:lang w:val="en-GB"/>
              </w:rPr>
            </w:pPr>
            <w:r w:rsidRPr="0039653A">
              <w:rPr>
                <w:rFonts w:asciiTheme="minorHAnsi" w:hAnsiTheme="minorHAnsi" w:cstheme="minorHAnsi"/>
                <w:lang w:val="en-GB"/>
              </w:rPr>
              <w:t xml:space="preserve">Additional material stored for analysis of environmental pollutants, RNA, DNA, etc. and for the </w:t>
            </w:r>
            <w:r>
              <w:rPr>
                <w:rFonts w:asciiTheme="minorHAnsi" w:hAnsiTheme="minorHAnsi" w:cstheme="minorHAnsi"/>
                <w:lang w:val="en-GB"/>
              </w:rPr>
              <w:t>b</w:t>
            </w:r>
            <w:r w:rsidRPr="0039653A">
              <w:rPr>
                <w:rFonts w:asciiTheme="minorHAnsi" w:hAnsiTheme="minorHAnsi" w:cstheme="minorHAnsi"/>
                <w:lang w:val="en-GB"/>
              </w:rPr>
              <w:t>iobank</w:t>
            </w:r>
          </w:p>
        </w:tc>
      </w:tr>
    </w:tbl>
    <w:p w14:paraId="49BE4553" w14:textId="77777777" w:rsidR="00826D56" w:rsidRDefault="00826D56" w:rsidP="00826D56">
      <w:pPr>
        <w:spacing w:after="0" w:line="240" w:lineRule="auto"/>
        <w:contextualSpacing/>
        <w:rPr>
          <w:rFonts w:ascii="Calibri" w:hAnsi="Calibri" w:cs="Calibri"/>
          <w:sz w:val="20"/>
          <w:szCs w:val="20"/>
          <w:lang w:val="en-GB"/>
        </w:rPr>
      </w:pPr>
      <w:r w:rsidRPr="0039653A">
        <w:rPr>
          <w:rFonts w:ascii="Calibri" w:hAnsi="Calibri" w:cs="Calibri"/>
          <w:sz w:val="20"/>
          <w:szCs w:val="20"/>
          <w:lang w:val="en-GB"/>
        </w:rPr>
        <w:t>N is number of participants (for urine; 1</w:t>
      </w:r>
      <w:r w:rsidRPr="0039653A">
        <w:rPr>
          <w:rFonts w:ascii="Calibri" w:hAnsi="Calibri" w:cs="Calibri"/>
          <w:sz w:val="20"/>
          <w:szCs w:val="20"/>
          <w:vertAlign w:val="superscript"/>
          <w:lang w:val="en-GB"/>
        </w:rPr>
        <w:t>st</w:t>
      </w:r>
      <w:r w:rsidRPr="0039653A">
        <w:rPr>
          <w:rFonts w:ascii="Calibri" w:hAnsi="Calibri" w:cs="Calibri"/>
          <w:sz w:val="20"/>
          <w:szCs w:val="20"/>
          <w:lang w:val="en-GB"/>
        </w:rPr>
        <w:t xml:space="preserve"> day). </w:t>
      </w:r>
    </w:p>
    <w:p w14:paraId="477A4CD9" w14:textId="7EB98435" w:rsidR="004439D2" w:rsidRPr="00826D56" w:rsidRDefault="00826D56" w:rsidP="00826D56">
      <w:pPr>
        <w:spacing w:after="0" w:line="240" w:lineRule="auto"/>
        <w:contextualSpacing/>
        <w:rPr>
          <w:lang w:val="en-US"/>
        </w:rPr>
      </w:pPr>
      <w:r w:rsidRPr="0039653A">
        <w:rPr>
          <w:rFonts w:ascii="Calibri" w:hAnsi="Calibri" w:cs="Calibri"/>
          <w:sz w:val="20"/>
          <w:szCs w:val="20"/>
          <w:lang w:val="en-GB"/>
        </w:rPr>
        <w:t xml:space="preserve">CVA, coefficient of variation for analytical variability; CK, </w:t>
      </w:r>
      <w:r>
        <w:rPr>
          <w:rFonts w:cstheme="minorHAnsi"/>
          <w:sz w:val="20"/>
          <w:szCs w:val="20"/>
          <w:lang w:val="en-GB"/>
        </w:rPr>
        <w:t>c</w:t>
      </w:r>
      <w:proofErr w:type="spellStart"/>
      <w:r w:rsidRPr="0039653A">
        <w:rPr>
          <w:rFonts w:cstheme="minorHAnsi"/>
          <w:sz w:val="20"/>
          <w:szCs w:val="20"/>
          <w:lang w:val="en-US"/>
        </w:rPr>
        <w:t>reatine</w:t>
      </w:r>
      <w:proofErr w:type="spellEnd"/>
      <w:r w:rsidRPr="0039653A">
        <w:rPr>
          <w:rFonts w:cstheme="minorHAnsi"/>
          <w:sz w:val="20"/>
          <w:szCs w:val="20"/>
          <w:lang w:val="en-US"/>
        </w:rPr>
        <w:t xml:space="preserve"> kinase;</w:t>
      </w:r>
      <w:r w:rsidRPr="0039653A">
        <w:rPr>
          <w:rFonts w:ascii="Calibri" w:hAnsi="Calibri" w:cs="Calibri"/>
          <w:sz w:val="20"/>
          <w:szCs w:val="20"/>
          <w:lang w:val="en-GB"/>
        </w:rPr>
        <w:t xml:space="preserve"> </w:t>
      </w:r>
      <w:proofErr w:type="spellStart"/>
      <w:r w:rsidRPr="0039653A">
        <w:rPr>
          <w:rFonts w:ascii="Calibri" w:hAnsi="Calibri" w:cs="Calibri"/>
          <w:sz w:val="20"/>
          <w:szCs w:val="20"/>
          <w:lang w:val="en-GB"/>
        </w:rPr>
        <w:t>hsCRP</w:t>
      </w:r>
      <w:proofErr w:type="spellEnd"/>
      <w:r w:rsidRPr="0039653A">
        <w:rPr>
          <w:rFonts w:ascii="Calibri" w:hAnsi="Calibri" w:cs="Calibri"/>
          <w:sz w:val="20"/>
          <w:szCs w:val="20"/>
          <w:lang w:val="en-GB"/>
        </w:rPr>
        <w:t xml:space="preserve">, high-sensitive C-reactive protein; T, total; C, cholesterol; LDL, low density lipoprotein; HDL, high-density lipoprotein; </w:t>
      </w:r>
      <w:r>
        <w:rPr>
          <w:rFonts w:ascii="Calibri" w:hAnsi="Calibri" w:cs="Calibri"/>
          <w:sz w:val="20"/>
          <w:szCs w:val="20"/>
          <w:lang w:val="en-GB"/>
        </w:rPr>
        <w:t xml:space="preserve">PTH, parathyroid hormone; </w:t>
      </w:r>
      <w:r w:rsidRPr="0039653A">
        <w:rPr>
          <w:rFonts w:ascii="Calibri" w:hAnsi="Calibri" w:cs="Calibri"/>
          <w:sz w:val="20"/>
          <w:szCs w:val="20"/>
          <w:lang w:val="en-GB"/>
        </w:rPr>
        <w:t xml:space="preserve">HbA1c, glycated </w:t>
      </w:r>
      <w:proofErr w:type="spellStart"/>
      <w:r w:rsidRPr="0039653A">
        <w:rPr>
          <w:rFonts w:ascii="Calibri" w:hAnsi="Calibri" w:cs="Calibri"/>
          <w:sz w:val="20"/>
          <w:szCs w:val="20"/>
          <w:lang w:val="en-GB"/>
        </w:rPr>
        <w:t>hemoglobin</w:t>
      </w:r>
      <w:proofErr w:type="spellEnd"/>
      <w:r w:rsidRPr="0039653A">
        <w:rPr>
          <w:rFonts w:ascii="Calibri" w:hAnsi="Calibri" w:cs="Calibri"/>
          <w:sz w:val="20"/>
          <w:szCs w:val="20"/>
          <w:lang w:val="en-GB"/>
        </w:rPr>
        <w:t xml:space="preserve">; RBC, red blood cell; WBC, white blood cell; MCHC, mean corpuscular </w:t>
      </w:r>
      <w:proofErr w:type="spellStart"/>
      <w:r w:rsidRPr="0039653A">
        <w:rPr>
          <w:rFonts w:ascii="Calibri" w:hAnsi="Calibri" w:cs="Calibri"/>
          <w:sz w:val="20"/>
          <w:szCs w:val="20"/>
          <w:lang w:val="en-GB"/>
        </w:rPr>
        <w:t>hemoglobin</w:t>
      </w:r>
      <w:proofErr w:type="spellEnd"/>
      <w:r w:rsidRPr="0039653A">
        <w:rPr>
          <w:rFonts w:ascii="Calibri" w:hAnsi="Calibri" w:cs="Calibri"/>
          <w:sz w:val="20"/>
          <w:szCs w:val="20"/>
          <w:lang w:val="en-GB"/>
        </w:rPr>
        <w:t xml:space="preserve"> concentrate; MCH, mean </w:t>
      </w:r>
      <w:proofErr w:type="spellStart"/>
      <w:r w:rsidRPr="0039653A">
        <w:rPr>
          <w:rFonts w:ascii="Calibri" w:hAnsi="Calibri" w:cs="Calibri"/>
          <w:sz w:val="20"/>
          <w:szCs w:val="20"/>
          <w:lang w:val="en-GB"/>
        </w:rPr>
        <w:t>corpuluscular</w:t>
      </w:r>
      <w:proofErr w:type="spellEnd"/>
      <w:r w:rsidRPr="0039653A">
        <w:rPr>
          <w:rFonts w:ascii="Calibri" w:hAnsi="Calibri" w:cs="Calibri"/>
          <w:sz w:val="20"/>
          <w:szCs w:val="20"/>
          <w:lang w:val="en-GB"/>
        </w:rPr>
        <w:t xml:space="preserve"> haemoglobin; RDW-CV, red blood cell distribution width; MPV, mean platelet volume; MCV, mean cell volume; NT-</w:t>
      </w:r>
      <w:proofErr w:type="spellStart"/>
      <w:r w:rsidRPr="0039653A">
        <w:rPr>
          <w:rFonts w:ascii="Calibri" w:hAnsi="Calibri" w:cs="Calibri"/>
          <w:sz w:val="20"/>
          <w:szCs w:val="20"/>
          <w:lang w:val="en-GB"/>
        </w:rPr>
        <w:t>proBNP</w:t>
      </w:r>
      <w:proofErr w:type="spellEnd"/>
      <w:r w:rsidRPr="0039653A">
        <w:rPr>
          <w:rFonts w:ascii="Calibri" w:hAnsi="Calibri" w:cs="Calibri"/>
          <w:sz w:val="20"/>
          <w:szCs w:val="20"/>
          <w:lang w:val="en-GB"/>
        </w:rPr>
        <w:t xml:space="preserve">, N-terminal pro-b-type natriuretic peptide; Diff, differential; </w:t>
      </w:r>
      <w:r>
        <w:rPr>
          <w:rFonts w:ascii="Calibri" w:hAnsi="Calibri" w:cs="Calibri"/>
          <w:sz w:val="20"/>
          <w:szCs w:val="20"/>
          <w:lang w:val="en-GB"/>
        </w:rPr>
        <w:t xml:space="preserve">c, count; </w:t>
      </w:r>
      <w:r w:rsidRPr="0039653A">
        <w:rPr>
          <w:rFonts w:ascii="Calibri" w:hAnsi="Calibri" w:cs="Calibri"/>
          <w:sz w:val="20"/>
          <w:szCs w:val="20"/>
          <w:lang w:val="en-GB"/>
        </w:rPr>
        <w:t>NAG; N-acetyl-β-D-</w:t>
      </w:r>
      <w:proofErr w:type="spellStart"/>
      <w:r w:rsidRPr="0039653A">
        <w:rPr>
          <w:rFonts w:ascii="Calibri" w:hAnsi="Calibri" w:cs="Calibri"/>
          <w:sz w:val="20"/>
          <w:szCs w:val="20"/>
          <w:lang w:val="en-GB"/>
        </w:rPr>
        <w:t>glucosaminidase</w:t>
      </w:r>
      <w:proofErr w:type="spellEnd"/>
      <w:r w:rsidRPr="0039653A">
        <w:rPr>
          <w:rFonts w:ascii="Calibri" w:hAnsi="Calibri" w:cs="Calibri"/>
          <w:sz w:val="20"/>
          <w:szCs w:val="20"/>
          <w:lang w:val="en-GB"/>
        </w:rPr>
        <w:t xml:space="preserve">; </w:t>
      </w:r>
      <w:proofErr w:type="spellStart"/>
      <w:r w:rsidRPr="0039653A">
        <w:rPr>
          <w:rFonts w:ascii="Calibri" w:hAnsi="Calibri" w:cs="Calibri"/>
          <w:sz w:val="20"/>
          <w:szCs w:val="20"/>
          <w:lang w:val="en-GB"/>
        </w:rPr>
        <w:t>indir</w:t>
      </w:r>
      <w:proofErr w:type="spellEnd"/>
      <w:r w:rsidRPr="0039653A">
        <w:rPr>
          <w:rFonts w:ascii="Calibri" w:hAnsi="Calibri" w:cs="Calibri"/>
          <w:sz w:val="20"/>
          <w:szCs w:val="20"/>
          <w:lang w:val="en-GB"/>
        </w:rPr>
        <w:t xml:space="preserve">., indirect; </w:t>
      </w:r>
      <w:proofErr w:type="spellStart"/>
      <w:r w:rsidRPr="0039653A">
        <w:rPr>
          <w:rFonts w:ascii="Calibri" w:hAnsi="Calibri" w:cs="Calibri"/>
          <w:sz w:val="20"/>
          <w:szCs w:val="20"/>
          <w:lang w:val="en-GB"/>
        </w:rPr>
        <w:t>hom</w:t>
      </w:r>
      <w:proofErr w:type="spellEnd"/>
      <w:r w:rsidRPr="0039653A">
        <w:rPr>
          <w:rFonts w:ascii="Calibri" w:hAnsi="Calibri" w:cs="Calibri"/>
          <w:sz w:val="20"/>
          <w:szCs w:val="20"/>
          <w:lang w:val="en-GB"/>
        </w:rPr>
        <w:t xml:space="preserve">, </w:t>
      </w:r>
      <w:proofErr w:type="spellStart"/>
      <w:r w:rsidRPr="0039653A">
        <w:rPr>
          <w:rFonts w:ascii="Calibri" w:hAnsi="Calibri" w:cs="Calibri"/>
          <w:sz w:val="20"/>
          <w:szCs w:val="20"/>
          <w:lang w:val="en-GB"/>
        </w:rPr>
        <w:t>homogen</w:t>
      </w:r>
      <w:proofErr w:type="spellEnd"/>
      <w:r w:rsidRPr="0039653A">
        <w:rPr>
          <w:rFonts w:ascii="Calibri" w:hAnsi="Calibri" w:cs="Calibri"/>
          <w:sz w:val="20"/>
          <w:szCs w:val="20"/>
          <w:lang w:val="en-GB"/>
        </w:rPr>
        <w:t xml:space="preserve">; UV, ultra violet; LC, liquid chromatography; MS, mass spectrometry; HPLC, high-performance liquid chromatography; ECLIA, </w:t>
      </w:r>
      <w:proofErr w:type="spellStart"/>
      <w:r w:rsidRPr="0039653A">
        <w:rPr>
          <w:rFonts w:ascii="Calibri" w:hAnsi="Calibri" w:cs="Calibri"/>
          <w:sz w:val="20"/>
          <w:szCs w:val="20"/>
          <w:lang w:val="en-GB"/>
        </w:rPr>
        <w:t>electrochemiluminescense</w:t>
      </w:r>
      <w:proofErr w:type="spellEnd"/>
      <w:r w:rsidRPr="0039653A">
        <w:rPr>
          <w:rFonts w:ascii="Calibri" w:hAnsi="Calibri" w:cs="Calibri"/>
          <w:sz w:val="20"/>
          <w:szCs w:val="20"/>
          <w:lang w:val="en-GB"/>
        </w:rPr>
        <w:t xml:space="preserve"> immunoassay</w:t>
      </w:r>
      <w:r>
        <w:rPr>
          <w:rFonts w:ascii="Calibri" w:hAnsi="Calibri" w:cs="Calibri"/>
          <w:sz w:val="20"/>
          <w:szCs w:val="20"/>
          <w:lang w:val="en-GB"/>
        </w:rPr>
        <w:t>;</w:t>
      </w:r>
      <w:r w:rsidRPr="0039653A">
        <w:rPr>
          <w:rFonts w:ascii="Calibri" w:hAnsi="Calibri" w:cs="Calibri"/>
          <w:sz w:val="20"/>
          <w:szCs w:val="20"/>
          <w:lang w:val="en-GB"/>
        </w:rPr>
        <w:t xml:space="preserve"> hydro., hydrodynamic; FFC,</w:t>
      </w:r>
      <w:r w:rsidRPr="0039653A">
        <w:rPr>
          <w:sz w:val="20"/>
          <w:szCs w:val="20"/>
          <w:lang w:val="en-GB"/>
        </w:rPr>
        <w:t xml:space="preserve"> </w:t>
      </w:r>
      <w:r w:rsidRPr="0039653A">
        <w:rPr>
          <w:rFonts w:ascii="Calibri" w:hAnsi="Calibri" w:cs="Calibri"/>
          <w:sz w:val="20"/>
          <w:szCs w:val="20"/>
          <w:lang w:val="en-GB"/>
        </w:rPr>
        <w:t>fluorescence flow cytometry.</w:t>
      </w:r>
    </w:p>
    <w:sectPr w:rsidR="004439D2" w:rsidRPr="00826D5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2BCAF" w14:textId="77777777" w:rsidR="00202B76" w:rsidRDefault="00826D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0731371"/>
      <w:docPartObj>
        <w:docPartGallery w:val="Page Numbers (Bottom of Page)"/>
        <w:docPartUnique/>
      </w:docPartObj>
    </w:sdtPr>
    <w:sdtEndPr/>
    <w:sdtContent>
      <w:p w14:paraId="2B7645B9" w14:textId="77777777" w:rsidR="00202B76" w:rsidRDefault="00826D5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735D9056" w14:textId="77777777" w:rsidR="00202B76" w:rsidRDefault="00826D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13857" w14:textId="77777777" w:rsidR="00202B76" w:rsidRDefault="00826D5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99A36" w14:textId="77777777" w:rsidR="00202B76" w:rsidRDefault="00826D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FCAE9" w14:textId="77777777" w:rsidR="00202B76" w:rsidRDefault="00826D56">
    <w:r>
      <w:rPr>
        <w:sz w:val="24"/>
        <w:szCs w:val="24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6D20" w14:textId="77777777" w:rsidR="00202B76" w:rsidRDefault="00826D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D56"/>
    <w:rsid w:val="004439D2"/>
    <w:rsid w:val="005B18A5"/>
    <w:rsid w:val="00826D56"/>
    <w:rsid w:val="00BA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446F54"/>
  <w15:chartTrackingRefBased/>
  <w15:docId w15:val="{32459493-CC53-44CC-94F0-6CA73E934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26D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6D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D56"/>
  </w:style>
  <w:style w:type="paragraph" w:styleId="Footer">
    <w:name w:val="footer"/>
    <w:basedOn w:val="Normal"/>
    <w:link w:val="FooterChar"/>
    <w:uiPriority w:val="99"/>
    <w:unhideWhenUsed/>
    <w:rsid w:val="00826D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9</Words>
  <Characters>3815</Characters>
  <Application>Microsoft Office Word</Application>
  <DocSecurity>0</DocSecurity>
  <Lines>31</Lines>
  <Paragraphs>9</Paragraphs>
  <ScaleCrop>false</ScaleCrop>
  <Company>UiT</Company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rnesdatter Hopstock</dc:creator>
  <cp:keywords/>
  <dc:description/>
  <cp:lastModifiedBy>Laila Arnesdatter Hopstock</cp:lastModifiedBy>
  <cp:revision>1</cp:revision>
  <dcterms:created xsi:type="dcterms:W3CDTF">2021-12-21T10:59:00Z</dcterms:created>
  <dcterms:modified xsi:type="dcterms:W3CDTF">2021-12-21T11:00:00Z</dcterms:modified>
</cp:coreProperties>
</file>